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5519" w:rsidRPr="00AF57EF" w:rsidRDefault="00455519" w:rsidP="00B762BD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B762BD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S5</w:t>
      </w:r>
      <w:r w:rsidR="005200A0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="00AF57EF" w:rsidRPr="00B762BD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Table</w:t>
      </w:r>
      <w:r w:rsidR="00AF57EF" w:rsidRPr="00B762BD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bookmarkStart w:id="0" w:name="_GoBack"/>
      <w:r w:rsidRPr="00AF57EF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K-means clustering of BDNF- mediated regulated proteins in </w:t>
      </w:r>
      <w:proofErr w:type="spellStart"/>
      <w:r w:rsidRPr="00AF57EF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Cyc</w:t>
      </w:r>
      <w:proofErr w:type="spellEnd"/>
      <w:r w:rsidRPr="00AF57EF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and </w:t>
      </w:r>
      <w:proofErr w:type="spellStart"/>
      <w:r w:rsidRPr="00AF57EF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Wt</w:t>
      </w:r>
      <w:proofErr w:type="spellEnd"/>
      <w:r w:rsidRPr="00AF57EF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cells. Data represents average of log2 transformed H/L ratios</w:t>
      </w:r>
    </w:p>
    <w:tbl>
      <w:tblPr>
        <w:tblW w:w="12235" w:type="dxa"/>
        <w:tblLayout w:type="fixed"/>
        <w:tblLook w:val="06A0" w:firstRow="1" w:lastRow="0" w:firstColumn="1" w:lastColumn="0" w:noHBand="1" w:noVBand="1"/>
      </w:tblPr>
      <w:tblGrid>
        <w:gridCol w:w="1340"/>
        <w:gridCol w:w="3446"/>
        <w:gridCol w:w="1418"/>
        <w:gridCol w:w="1417"/>
        <w:gridCol w:w="992"/>
        <w:gridCol w:w="1276"/>
        <w:gridCol w:w="1276"/>
        <w:gridCol w:w="1070"/>
      </w:tblGrid>
      <w:tr w:rsidR="00EB3E51" w:rsidRPr="00AD2D99" w:rsidTr="00EB3E51">
        <w:trPr>
          <w:trHeight w:val="206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455519" w:rsidRPr="00AD2D99" w:rsidRDefault="00455519" w:rsidP="0045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9B5D6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c</w:t>
            </w:r>
            <w:proofErr w:type="spellEnd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DN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c</w:t>
            </w:r>
            <w:proofErr w:type="spellEnd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g2 Ratio (BDNF/Co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atio (BDNF/Co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EB3E51" w:rsidRPr="00AD2D99" w:rsidTr="00EB3E51">
        <w:trPr>
          <w:trHeight w:val="359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luster 1</w:t>
            </w:r>
          </w:p>
        </w:tc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DNF induce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5519" w:rsidRPr="00AD2D99" w:rsidRDefault="00455519" w:rsidP="0045551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350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JKV1</w:t>
            </w:r>
          </w:p>
        </w:tc>
        <w:tc>
          <w:tcPr>
            <w:tcW w:w="3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oteasomal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ubiquitin receptor ADRM1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DRM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  <w:r w:rsidR="00A816B3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61545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RNA-binding protein EW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W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2359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DP-L-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uco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ynthas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C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EB3E51" w:rsidRPr="00AD2D99" w:rsidTr="00EB3E51">
        <w:trPr>
          <w:trHeight w:val="6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Z2Z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lucosamine-fructose-6-phosphate aminotransferase [isomerizing] 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FPT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5185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patoma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-derived growth facto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DG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05D4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ukaryotic translation initiation factor 5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F2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1VC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ukaryotic initiation factor 4A-III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F4A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6244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ukaryotic translation initiation factor 4 gamma 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IF4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EB3E51" w:rsidRPr="00AD2D99" w:rsidTr="00EB3E51">
        <w:trPr>
          <w:trHeight w:val="6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0911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ual specificity mitogen-activated protein kinase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in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P2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VCM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icalin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CL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Z0W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clear pore complex protein Nup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8</w:t>
            </w:r>
          </w:p>
        </w:tc>
      </w:tr>
      <w:tr w:rsidR="00EB3E51" w:rsidRPr="00AD2D99" w:rsidTr="00EB3E51">
        <w:trPr>
          <w:trHeight w:val="6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WVE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tein kinase C and casein kinase substrate in neurons protein 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CN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8387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HD finger-like domain-containing protein 5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HF5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3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9737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teasome activator complex subunit 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ME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2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CI94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lycogen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hosphoryl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brain form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YG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1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6224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U1 small nuclear ribonucleoprotein C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U1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ERD7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ubulin beta-3 chain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BB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46" w:type="dxa"/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46" w:type="dxa"/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ccession</w:t>
            </w:r>
          </w:p>
        </w:tc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c</w:t>
            </w:r>
            <w:proofErr w:type="spellEnd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DN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c</w:t>
            </w:r>
            <w:proofErr w:type="spellEnd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g2 Ratio (BDNF/Co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atio (BDNF/Co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BWT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3-ketoacyl-CoA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ol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, mitochondri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I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12032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Metalloproteinase inhibitor 1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IMP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5501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rafficking protein particle complex subunit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PP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6</w:t>
            </w:r>
          </w:p>
        </w:tc>
      </w:tr>
      <w:tr w:rsidR="00EB3E51" w:rsidRPr="00AD2D99" w:rsidTr="00EB3E51">
        <w:trPr>
          <w:trHeight w:val="596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WV55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Vesicle-associated membrane protein-associated protein 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A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3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luster 2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DNF repres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367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9B5D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9B5D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23D2</w:t>
            </w:r>
          </w:p>
        </w:tc>
        <w:tc>
          <w:tcPr>
            <w:tcW w:w="3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9B5D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9B5D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lavin reduct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9B5D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9B5D6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LV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1537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D44 antige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D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R34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ell division cycle protein 16 homolo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DC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1144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yclin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-dependent kinase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DK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6PEE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BP80/20-dependent translation initiation factor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T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7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1YW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aJ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homolog subfamily C member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JC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2155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eta-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ol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NO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2127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uanine nucleotide-binding protein subunit alpha-1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NA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4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9LJ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lutathione peroxidase 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PX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0444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reatin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kinase B-typ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CR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501J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hosphatase and actin regulator 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HAR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9</w:t>
            </w:r>
          </w:p>
        </w:tc>
      </w:tr>
      <w:tr w:rsidR="00EB3E51" w:rsidRPr="00AD2D99" w:rsidTr="00EB3E51">
        <w:trPr>
          <w:trHeight w:val="28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5482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denylosuccinat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y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UR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5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1YJ2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orting nexin-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NX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  <w:r w:rsidR="00455519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5I2A0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rine protease inhibitor A3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PA3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6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9MR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rrate RNA effector molecule homolo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R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0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9J3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HUMP domain-containing protein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HUM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7039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bable ubiquitin carboxyl-terminal hydrolase FAF-X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USP9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EB3E51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Accession</w:t>
            </w:r>
          </w:p>
        </w:tc>
        <w:tc>
          <w:tcPr>
            <w:tcW w:w="3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nno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BDN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Wt</w:t>
            </w:r>
            <w:proofErr w:type="spellEnd"/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C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g2 Ratio (BDNF/Co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Ratio (BDNF/Co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luster1 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DNF induc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329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3E51" w:rsidRPr="00AD2D99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3E51" w:rsidRPr="00AD2D99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329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35841</w:t>
            </w:r>
          </w:p>
        </w:tc>
        <w:tc>
          <w:tcPr>
            <w:tcW w:w="34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Apoptosis inhibitor 5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PI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74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BJF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harged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ultivesicular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ody protein 2b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HM2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9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K1M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Dynamin-1-like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NM1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CY5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Friend of PRMT1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FO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14901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em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xygen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MOX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4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BUK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tein Hook homolog 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HOOK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0246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Laminin subunit gamma-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AMC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R2Y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eptidyl-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NA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hydrolase 2, mitochondria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TH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VDQ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NAD-dependent protein deacetylase sirtuin-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I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9MR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Serrate RNA effector molecule homolog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RR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6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C1E7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ransmembrane protein 120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120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EB3E51" w:rsidRPr="00AD2D99" w:rsidTr="00EB3E51">
        <w:trPr>
          <w:trHeight w:val="411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luster 2 </w:t>
            </w:r>
          </w:p>
        </w:tc>
        <w:tc>
          <w:tcPr>
            <w:tcW w:w="3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DNF repress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206"/>
        </w:trPr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EB3E51">
        <w:trPr>
          <w:trHeight w:val="55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EPJ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DP-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ribosylation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factor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-activating protein 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RFG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EB3E51" w:rsidRPr="00AD2D99" w:rsidTr="00EB3E51">
        <w:trPr>
          <w:trHeight w:val="489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7050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Estradiol 17-beta-dehydrogenase 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HB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EB3E51" w:rsidRPr="00AD2D99" w:rsidTr="00EB3E51">
        <w:trPr>
          <w:trHeight w:val="42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BTZ7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Mannose-1-phosphate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uanyltransferase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bet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MPP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6</w:t>
            </w:r>
          </w:p>
        </w:tc>
      </w:tr>
      <w:tr w:rsidR="00EB3E51" w:rsidRPr="00AD2D99" w:rsidTr="00EB3E51">
        <w:trPr>
          <w:trHeight w:val="46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35166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Golgi SNAP receptor complex member 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OSR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EB3E51" w:rsidRPr="00AD2D99" w:rsidTr="00EB3E51">
        <w:trPr>
          <w:trHeight w:val="27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19788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Matrix </w:t>
            </w: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la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prote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MG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12</w:t>
            </w:r>
          </w:p>
        </w:tc>
      </w:tr>
      <w:tr w:rsidR="00EB3E51" w:rsidRPr="00AD2D99" w:rsidTr="00641B0B">
        <w:trPr>
          <w:trHeight w:val="615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03921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ADH-ubiquinone oxidoreductase chain 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NU5M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8</w:t>
            </w:r>
          </w:p>
        </w:tc>
      </w:tr>
      <w:tr w:rsidR="00EB3E51" w:rsidRPr="00AD2D99" w:rsidTr="00641B0B">
        <w:trPr>
          <w:trHeight w:val="436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WU28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efoldin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subunit 5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FD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AB4EDD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EB3E51" w:rsidRPr="00347968" w:rsidTr="00641B0B">
        <w:trPr>
          <w:trHeight w:val="367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E51" w:rsidRPr="00347968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68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Accession</w:t>
            </w:r>
            <w:proofErr w:type="spellEnd"/>
          </w:p>
        </w:tc>
        <w:tc>
          <w:tcPr>
            <w:tcW w:w="34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3E51" w:rsidRPr="00347968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/>
                <w:b/>
                <w:sz w:val="20"/>
                <w:szCs w:val="20"/>
              </w:rPr>
              <w:t>Annot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E51" w:rsidRPr="00347968" w:rsidRDefault="00EB3E51" w:rsidP="00455519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/>
                <w:b/>
                <w:sz w:val="20"/>
                <w:szCs w:val="20"/>
              </w:rPr>
              <w:t xml:space="preserve">Protein </w:t>
            </w:r>
            <w:proofErr w:type="spellStart"/>
            <w:r w:rsidRPr="00347968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E51" w:rsidRPr="00347968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68">
              <w:rPr>
                <w:rFonts w:ascii="Times New Roman" w:hAnsi="Times New Roman"/>
                <w:b/>
                <w:sz w:val="20"/>
                <w:szCs w:val="20"/>
              </w:rPr>
              <w:t>Wt</w:t>
            </w:r>
            <w:proofErr w:type="spellEnd"/>
            <w:r w:rsidRPr="00347968">
              <w:rPr>
                <w:rFonts w:ascii="Times New Roman" w:hAnsi="Times New Roman"/>
                <w:b/>
                <w:sz w:val="20"/>
                <w:szCs w:val="20"/>
              </w:rPr>
              <w:t xml:space="preserve"> BDN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E51" w:rsidRPr="00347968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347968">
              <w:rPr>
                <w:rFonts w:ascii="Times New Roman" w:hAnsi="Times New Roman"/>
                <w:b/>
                <w:sz w:val="20"/>
                <w:szCs w:val="20"/>
              </w:rPr>
              <w:t>Wt</w:t>
            </w:r>
            <w:proofErr w:type="spellEnd"/>
            <w:r w:rsidRPr="00347968">
              <w:rPr>
                <w:rFonts w:ascii="Times New Roman" w:hAnsi="Times New Roman"/>
                <w:b/>
                <w:sz w:val="20"/>
                <w:szCs w:val="20"/>
              </w:rPr>
              <w:t xml:space="preserve"> C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E51" w:rsidRPr="00347968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/>
                <w:b/>
                <w:sz w:val="20"/>
                <w:szCs w:val="20"/>
              </w:rPr>
              <w:t>Log2 Ratio (BDNF/Co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E51" w:rsidRPr="00347968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/>
                <w:b/>
                <w:sz w:val="20"/>
                <w:szCs w:val="20"/>
              </w:rPr>
              <w:t>Ratio (BDNF/Co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B3E51" w:rsidRPr="00347968" w:rsidRDefault="00EB3E51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347968">
              <w:rPr>
                <w:rFonts w:ascii="Times New Roman" w:hAnsi="Times New Roman"/>
                <w:b/>
                <w:sz w:val="20"/>
                <w:szCs w:val="20"/>
              </w:rPr>
              <w:t xml:space="preserve">P </w:t>
            </w:r>
            <w:proofErr w:type="spellStart"/>
            <w:r w:rsidRPr="00347968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641B0B" w:rsidRPr="00AD2D99" w:rsidTr="00641B0B">
        <w:trPr>
          <w:trHeight w:val="367"/>
        </w:trPr>
        <w:tc>
          <w:tcPr>
            <w:tcW w:w="13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41B0B" w:rsidRPr="00AD2D99" w:rsidRDefault="00641B0B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4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:rsidR="00641B0B" w:rsidRPr="00AD2D99" w:rsidRDefault="00641B0B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41B0B" w:rsidRPr="00AD2D99" w:rsidRDefault="00641B0B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41B0B" w:rsidRPr="00AD2D99" w:rsidRDefault="00641B0B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41B0B" w:rsidRPr="00AD2D99" w:rsidRDefault="00641B0B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41B0B" w:rsidRPr="00AD2D99" w:rsidRDefault="00641B0B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41B0B" w:rsidRPr="00AD2D99" w:rsidRDefault="00641B0B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641B0B" w:rsidRPr="00AD2D99" w:rsidRDefault="00641B0B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B3E51" w:rsidRPr="00AD2D99" w:rsidTr="00641B0B">
        <w:trPr>
          <w:trHeight w:val="367"/>
        </w:trPr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2RXS4</w:t>
            </w:r>
          </w:p>
        </w:tc>
        <w:tc>
          <w:tcPr>
            <w:tcW w:w="344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lexin-B2 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LXB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.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6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44</w:t>
            </w:r>
          </w:p>
        </w:tc>
      </w:tr>
      <w:tr w:rsidR="00EB3E51" w:rsidRPr="00AD2D99" w:rsidTr="00EB3E51">
        <w:trPr>
          <w:trHeight w:val="436"/>
        </w:trPr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97372</w:t>
            </w:r>
          </w:p>
        </w:tc>
        <w:tc>
          <w:tcPr>
            <w:tcW w:w="34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Proteasome activator complex subunit 2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SME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EB3E51" w:rsidRPr="00AD2D99" w:rsidTr="00EB3E51">
        <w:trPr>
          <w:trHeight w:val="436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9DCF9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ranslocon</w:t>
            </w:r>
            <w:proofErr w:type="spellEnd"/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-associated protein subunit gamma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SR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3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EB3E51" w:rsidRPr="00AD2D99" w:rsidTr="00EB3E51">
        <w:trPr>
          <w:trHeight w:val="367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Q8VCK3</w:t>
            </w:r>
          </w:p>
        </w:tc>
        <w:tc>
          <w:tcPr>
            <w:tcW w:w="3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Tubulin gamma-2 cha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45551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BG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5519" w:rsidRPr="00AD2D99" w:rsidRDefault="00455519" w:rsidP="00EB3E5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  <w:r w:rsidR="00AB4EDD" w:rsidRPr="00AD2D9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</w:tbl>
    <w:p w:rsidR="00455519" w:rsidRDefault="00455519" w:rsidP="00455519">
      <w:pPr>
        <w:spacing w:line="240" w:lineRule="auto"/>
      </w:pPr>
    </w:p>
    <w:p w:rsidR="00DD05F7" w:rsidRPr="005A05D4" w:rsidRDefault="00DD05F7" w:rsidP="008753E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8753E1" w:rsidRPr="008059C8" w:rsidRDefault="008753E1" w:rsidP="008753E1">
      <w:pPr>
        <w:spacing w:line="240" w:lineRule="auto"/>
        <w:rPr>
          <w:lang w:val="en-US"/>
        </w:rPr>
      </w:pPr>
    </w:p>
    <w:sectPr w:rsidR="008753E1" w:rsidRPr="008059C8" w:rsidSect="007666E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D9E62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1A21DF"/>
    <w:multiLevelType w:val="hybridMultilevel"/>
    <w:tmpl w:val="41F4AC10"/>
    <w:lvl w:ilvl="0" w:tplc="59101F9A">
      <w:start w:val="1"/>
      <w:numFmt w:val="decimal"/>
      <w:lvlText w:val="%1."/>
      <w:lvlJc w:val="left"/>
      <w:pPr>
        <w:ind w:left="770" w:hanging="360"/>
      </w:pPr>
      <w:rPr>
        <w:rFonts w:ascii="Times New Roman" w:hAnsi="Times New Roman" w:hint="default"/>
        <w:sz w:val="20"/>
        <w:szCs w:val="20"/>
      </w:r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2">
    <w:nsid w:val="2C7669CD"/>
    <w:multiLevelType w:val="hybridMultilevel"/>
    <w:tmpl w:val="51BC2B0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>
    <w:nsid w:val="3F722BC7"/>
    <w:multiLevelType w:val="hybridMultilevel"/>
    <w:tmpl w:val="659EF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059C8"/>
    <w:rsid w:val="00052684"/>
    <w:rsid w:val="00081D1C"/>
    <w:rsid w:val="000B39E5"/>
    <w:rsid w:val="000B5356"/>
    <w:rsid w:val="001272D4"/>
    <w:rsid w:val="00142A3D"/>
    <w:rsid w:val="00191E42"/>
    <w:rsid w:val="001C32A9"/>
    <w:rsid w:val="001D49FC"/>
    <w:rsid w:val="002161B7"/>
    <w:rsid w:val="00226367"/>
    <w:rsid w:val="002C7199"/>
    <w:rsid w:val="002E0E21"/>
    <w:rsid w:val="00336EE6"/>
    <w:rsid w:val="00347968"/>
    <w:rsid w:val="0036085D"/>
    <w:rsid w:val="00372AED"/>
    <w:rsid w:val="00394C1F"/>
    <w:rsid w:val="003D5D98"/>
    <w:rsid w:val="00443433"/>
    <w:rsid w:val="00455519"/>
    <w:rsid w:val="00471DAB"/>
    <w:rsid w:val="004D17EC"/>
    <w:rsid w:val="00512A49"/>
    <w:rsid w:val="005200A0"/>
    <w:rsid w:val="005432C6"/>
    <w:rsid w:val="005A7D4D"/>
    <w:rsid w:val="006112EA"/>
    <w:rsid w:val="00641B0B"/>
    <w:rsid w:val="006666A5"/>
    <w:rsid w:val="0069699A"/>
    <w:rsid w:val="00700441"/>
    <w:rsid w:val="007666E5"/>
    <w:rsid w:val="00775295"/>
    <w:rsid w:val="00784742"/>
    <w:rsid w:val="007A6AE8"/>
    <w:rsid w:val="007C06DA"/>
    <w:rsid w:val="007D1AF3"/>
    <w:rsid w:val="007E3762"/>
    <w:rsid w:val="008059C8"/>
    <w:rsid w:val="00835D54"/>
    <w:rsid w:val="008753E1"/>
    <w:rsid w:val="008974AC"/>
    <w:rsid w:val="008D1BE8"/>
    <w:rsid w:val="008D48C3"/>
    <w:rsid w:val="00901F70"/>
    <w:rsid w:val="0098694B"/>
    <w:rsid w:val="009B27F6"/>
    <w:rsid w:val="009B5D68"/>
    <w:rsid w:val="009F2951"/>
    <w:rsid w:val="00A05D26"/>
    <w:rsid w:val="00A26391"/>
    <w:rsid w:val="00A816B3"/>
    <w:rsid w:val="00A92914"/>
    <w:rsid w:val="00AB4EDD"/>
    <w:rsid w:val="00AD1672"/>
    <w:rsid w:val="00AD2D99"/>
    <w:rsid w:val="00AF57EF"/>
    <w:rsid w:val="00B03521"/>
    <w:rsid w:val="00B762BD"/>
    <w:rsid w:val="00B8192C"/>
    <w:rsid w:val="00B86C2B"/>
    <w:rsid w:val="00B96CE2"/>
    <w:rsid w:val="00BC0F6E"/>
    <w:rsid w:val="00BE274B"/>
    <w:rsid w:val="00C14C38"/>
    <w:rsid w:val="00C63098"/>
    <w:rsid w:val="00CB1B7F"/>
    <w:rsid w:val="00CC1854"/>
    <w:rsid w:val="00CC54D3"/>
    <w:rsid w:val="00CD236C"/>
    <w:rsid w:val="00D25898"/>
    <w:rsid w:val="00D30BAB"/>
    <w:rsid w:val="00D474C9"/>
    <w:rsid w:val="00D57E91"/>
    <w:rsid w:val="00D93DEE"/>
    <w:rsid w:val="00DD05F7"/>
    <w:rsid w:val="00E23041"/>
    <w:rsid w:val="00E40FF4"/>
    <w:rsid w:val="00E8718B"/>
    <w:rsid w:val="00EB3E51"/>
    <w:rsid w:val="00ED35C5"/>
    <w:rsid w:val="00EE637E"/>
    <w:rsid w:val="00F158E4"/>
    <w:rsid w:val="00F54FE1"/>
    <w:rsid w:val="00F82EF3"/>
    <w:rsid w:val="00F93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059C8"/>
    <w:pPr>
      <w:spacing w:after="200" w:line="276" w:lineRule="auto"/>
    </w:pPr>
    <w:rPr>
      <w:sz w:val="22"/>
      <w:szCs w:val="2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75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8753E1"/>
    <w:rPr>
      <w:rFonts w:ascii="Tahoma" w:eastAsia="Calibri" w:hAnsi="Tahoma" w:cs="Tahoma"/>
      <w:sz w:val="16"/>
      <w:szCs w:val="16"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7E3762"/>
    <w:rPr>
      <w:b/>
      <w:bCs/>
      <w:color w:val="4F81BD"/>
      <w:sz w:val="18"/>
      <w:szCs w:val="18"/>
      <w:lang w:val="en-US"/>
    </w:rPr>
  </w:style>
  <w:style w:type="character" w:customStyle="1" w:styleId="KopfzeileZchn">
    <w:name w:val="Kopfzeile Zchn"/>
    <w:link w:val="Kopfzeile"/>
    <w:uiPriority w:val="99"/>
    <w:semiHidden/>
    <w:rsid w:val="007E3762"/>
    <w:rPr>
      <w:lang w:val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semiHidden/>
    <w:rsid w:val="007E3762"/>
    <w:rPr>
      <w:lang w:val="de-DE"/>
    </w:rPr>
  </w:style>
  <w:style w:type="paragraph" w:styleId="Fuzeile">
    <w:name w:val="footer"/>
    <w:basedOn w:val="Standard"/>
    <w:link w:val="FuzeileZchn"/>
    <w:uiPriority w:val="99"/>
    <w:semiHidden/>
    <w:unhideWhenUsed/>
    <w:rsid w:val="007E3762"/>
    <w:pPr>
      <w:tabs>
        <w:tab w:val="center" w:pos="4703"/>
        <w:tab w:val="right" w:pos="9406"/>
      </w:tabs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91E42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25898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uiPriority w:val="99"/>
    <w:semiHidden/>
    <w:rsid w:val="00D25898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6CE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96CE2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96CE2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6CE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6CE2"/>
    <w:rPr>
      <w:b/>
      <w:bCs/>
      <w:sz w:val="24"/>
      <w:szCs w:val="2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7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1</Words>
  <Characters>4454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</dc:creator>
  <cp:lastModifiedBy>hammer</cp:lastModifiedBy>
  <cp:revision>3</cp:revision>
  <dcterms:created xsi:type="dcterms:W3CDTF">2015-02-12T09:40:00Z</dcterms:created>
  <dcterms:modified xsi:type="dcterms:W3CDTF">2015-02-12T09:41:00Z</dcterms:modified>
</cp:coreProperties>
</file>